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26E82" w14:textId="7E87FE3D" w:rsidR="00E676E9" w:rsidRPr="001F0DAC" w:rsidRDefault="001F0DAC" w:rsidP="001F0DAC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bCs/>
          <w:sz w:val="22"/>
          <w:lang w:val="en-US"/>
        </w:rPr>
        <w:t xml:space="preserve">S4 </w:t>
      </w:r>
      <w:r w:rsidR="00E0228D" w:rsidRPr="00E72A39">
        <w:rPr>
          <w:rFonts w:ascii="Times New Roman" w:hAnsi="Times New Roman" w:cs="Times New Roman"/>
          <w:b/>
          <w:bCs/>
          <w:sz w:val="22"/>
          <w:lang w:val="en-US"/>
        </w:rPr>
        <w:t>Table</w:t>
      </w:r>
      <w:r w:rsidR="00E676E9" w:rsidRPr="00E72A39">
        <w:rPr>
          <w:rFonts w:ascii="Times New Roman" w:hAnsi="Times New Roman" w:cs="Times New Roman"/>
          <w:b/>
          <w:bCs/>
          <w:sz w:val="22"/>
          <w:lang w:val="en-US"/>
        </w:rPr>
        <w:t xml:space="preserve">. </w:t>
      </w:r>
      <w:r w:rsidR="007A56C6" w:rsidRPr="00E72A39">
        <w:rPr>
          <w:rFonts w:ascii="Times New Roman" w:hAnsi="Times New Roman" w:cs="Times New Roman"/>
          <w:b/>
          <w:bCs/>
          <w:sz w:val="22"/>
          <w:lang w:val="en-US"/>
        </w:rPr>
        <w:t>Characteristics of 4</w:t>
      </w:r>
      <w:r w:rsidR="00D857BB" w:rsidRPr="00E72A39">
        <w:rPr>
          <w:rFonts w:ascii="Times New Roman" w:hAnsi="Times New Roman" w:cs="Times New Roman"/>
          <w:b/>
          <w:bCs/>
          <w:sz w:val="22"/>
          <w:lang w:val="en-US"/>
        </w:rPr>
        <w:t>5</w:t>
      </w:r>
      <w:r w:rsidR="007A56C6" w:rsidRPr="00E72A39">
        <w:rPr>
          <w:rFonts w:ascii="Times New Roman" w:hAnsi="Times New Roman" w:cs="Times New Roman"/>
          <w:b/>
          <w:bCs/>
          <w:sz w:val="22"/>
          <w:lang w:val="en-US"/>
        </w:rPr>
        <w:t xml:space="preserve"> patients with ANCA-associated vasculitis with a phenotype of microscopic polyangiitis and ceruloplasmin level available at diagnosis</w:t>
      </w:r>
      <w:r w:rsidRPr="000315A0">
        <w:rPr>
          <w:rFonts w:ascii="Times New Roman" w:hAnsi="Times New Roman" w:cs="Times New Roman"/>
          <w:b/>
          <w:sz w:val="22"/>
          <w:lang w:val="en-US"/>
        </w:rPr>
        <w:t xml:space="preserve">, </w:t>
      </w:r>
      <w:r w:rsidRPr="000315A0">
        <w:rPr>
          <w:rFonts w:ascii="Times New Roman" w:hAnsi="Times New Roman" w:cs="Times New Roman"/>
          <w:b/>
          <w:lang w:val="en-US"/>
        </w:rPr>
        <w:t xml:space="preserve">using the 2022 DCVAS </w:t>
      </w:r>
      <w:proofErr w:type="spellStart"/>
      <w:r w:rsidRPr="000315A0">
        <w:rPr>
          <w:rFonts w:ascii="Times New Roman" w:hAnsi="Times New Roman" w:cs="Times New Roman"/>
          <w:b/>
          <w:lang w:val="en-US"/>
        </w:rPr>
        <w:t>criterias</w:t>
      </w:r>
      <w:proofErr w:type="spellEnd"/>
      <w:r w:rsidRPr="000315A0">
        <w:rPr>
          <w:rFonts w:ascii="Times New Roman" w:hAnsi="Times New Roman" w:cs="Times New Roman"/>
          <w:b/>
          <w:lang w:val="en-US"/>
        </w:rPr>
        <w:t xml:space="preserve"> for the classification of ANCA-associated vasculitis</w:t>
      </w:r>
      <w:r w:rsidR="00E72A39">
        <w:rPr>
          <w:rFonts w:ascii="Times New Roman" w:hAnsi="Times New Roman" w:cs="Times New Roman"/>
          <w:b/>
          <w:bCs/>
          <w:sz w:val="22"/>
          <w:lang w:val="en-US"/>
        </w:rPr>
        <w:t>.</w:t>
      </w:r>
    </w:p>
    <w:p w14:paraId="27920D06" w14:textId="77777777" w:rsidR="009D354A" w:rsidRPr="00E0228D" w:rsidRDefault="009D354A" w:rsidP="00E676E9">
      <w:pPr>
        <w:rPr>
          <w:rFonts w:ascii="Times New Roman" w:hAnsi="Times New Roman" w:cs="Times New Roman"/>
          <w:sz w:val="22"/>
          <w:szCs w:val="18"/>
          <w:lang w:val="en-US"/>
        </w:rPr>
      </w:pPr>
    </w:p>
    <w:tbl>
      <w:tblPr>
        <w:tblW w:w="9299" w:type="dxa"/>
        <w:tblLayout w:type="fixed"/>
        <w:tblLook w:val="04A0" w:firstRow="1" w:lastRow="0" w:firstColumn="1" w:lastColumn="0" w:noHBand="0" w:noVBand="1"/>
      </w:tblPr>
      <w:tblGrid>
        <w:gridCol w:w="65"/>
        <w:gridCol w:w="3337"/>
        <w:gridCol w:w="1560"/>
        <w:gridCol w:w="1546"/>
        <w:gridCol w:w="14"/>
        <w:gridCol w:w="1546"/>
        <w:gridCol w:w="14"/>
        <w:gridCol w:w="19"/>
        <w:gridCol w:w="1101"/>
        <w:gridCol w:w="14"/>
        <w:gridCol w:w="64"/>
        <w:gridCol w:w="19"/>
      </w:tblGrid>
      <w:tr w:rsidR="00E0228D" w:rsidRPr="00E0228D" w14:paraId="69D2EA9C" w14:textId="77777777" w:rsidTr="00E0228D">
        <w:trPr>
          <w:gridBefore w:val="1"/>
          <w:gridAfter w:val="2"/>
          <w:wBefore w:w="65" w:type="dxa"/>
          <w:wAfter w:w="83" w:type="dxa"/>
          <w:trHeight w:val="658"/>
        </w:trPr>
        <w:tc>
          <w:tcPr>
            <w:tcW w:w="33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7B803E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Characteristic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F3B73F" w14:textId="74880640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(n=4</w:t>
            </w:r>
            <w:r w:rsidR="00F64956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C9B4DF" w14:textId="494B12C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Low ceruloplasmin (n=2</w:t>
            </w:r>
            <w:r w:rsidR="00D857BB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2C7F57" w14:textId="145342F8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High ceruloplasmin (n=2</w:t>
            </w:r>
            <w:r w:rsidR="00D857BB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1E0C84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P value</w:t>
            </w:r>
          </w:p>
        </w:tc>
      </w:tr>
      <w:tr w:rsidR="00E0228D" w:rsidRPr="00E0228D" w14:paraId="795999AD" w14:textId="77777777" w:rsidTr="00E0228D">
        <w:trPr>
          <w:gridBefore w:val="1"/>
          <w:gridAfter w:val="2"/>
          <w:wBefore w:w="65" w:type="dxa"/>
          <w:wAfter w:w="83" w:type="dxa"/>
          <w:trHeight w:val="658"/>
        </w:trPr>
        <w:tc>
          <w:tcPr>
            <w:tcW w:w="33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7F4786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Demographic dat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E7CC40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9394A9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BACFF6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C915E3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</w:tr>
      <w:tr w:rsidR="00E0228D" w:rsidRPr="00E0228D" w14:paraId="05224D4D" w14:textId="77777777" w:rsidTr="00E0228D">
        <w:trPr>
          <w:gridBefore w:val="1"/>
          <w:gridAfter w:val="2"/>
          <w:wBefore w:w="65" w:type="dxa"/>
          <w:wAfter w:w="83" w:type="dxa"/>
          <w:trHeight w:val="658"/>
        </w:trPr>
        <w:tc>
          <w:tcPr>
            <w:tcW w:w="3337" w:type="dxa"/>
            <w:shd w:val="clear" w:color="auto" w:fill="auto"/>
            <w:vAlign w:val="center"/>
          </w:tcPr>
          <w:p w14:paraId="7D69778E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Age at diagnostic (years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21C9093" w14:textId="331CF7B3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0 [6</w:t>
            </w:r>
            <w:r w:rsidR="00F64956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-73]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241B5B3B" w14:textId="24B21571" w:rsidR="00E0228D" w:rsidRPr="00E0228D" w:rsidRDefault="00E0228D" w:rsidP="00E0228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1 [6</w:t>
            </w:r>
            <w:r w:rsidR="00F64956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-7</w:t>
            </w:r>
            <w:r w:rsidR="00F64956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]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176177B6" w14:textId="4EA86516" w:rsidR="00E0228D" w:rsidRPr="00E0228D" w:rsidRDefault="00E0228D" w:rsidP="00E0228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7 [62-71]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14:paraId="113A502B" w14:textId="1B464F38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 w:rsidR="003D6B96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2</w:t>
            </w:r>
          </w:p>
        </w:tc>
      </w:tr>
      <w:tr w:rsidR="00E0228D" w:rsidRPr="00E0228D" w14:paraId="4479F9A7" w14:textId="77777777" w:rsidTr="00E0228D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0FFC47FC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Woman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C624D2F" w14:textId="24CB9E61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color w:val="000000"/>
                <w:sz w:val="22"/>
                <w:szCs w:val="18"/>
                <w:lang w:val="en-US"/>
              </w:rPr>
              <w:t>2</w:t>
            </w:r>
            <w:r w:rsidR="00D857BB">
              <w:rPr>
                <w:rFonts w:ascii="Times New Roman" w:hAnsi="Times New Roman" w:cs="Times New Roman"/>
                <w:color w:val="000000"/>
                <w:sz w:val="22"/>
                <w:szCs w:val="18"/>
                <w:lang w:val="en-US"/>
              </w:rPr>
              <w:t>1</w:t>
            </w:r>
            <w:r w:rsidRPr="00E0228D">
              <w:rPr>
                <w:rFonts w:ascii="Times New Roman" w:hAnsi="Times New Roman" w:cs="Times New Roman"/>
                <w:color w:val="000000"/>
                <w:sz w:val="22"/>
                <w:szCs w:val="18"/>
                <w:lang w:val="en-US"/>
              </w:rPr>
              <w:t xml:space="preserve"> (</w:t>
            </w:r>
            <w:r w:rsidR="006556EC">
              <w:rPr>
                <w:rFonts w:ascii="Times New Roman" w:hAnsi="Times New Roman" w:cs="Times New Roman"/>
                <w:color w:val="000000"/>
                <w:sz w:val="22"/>
                <w:szCs w:val="18"/>
                <w:lang w:val="en-US"/>
              </w:rPr>
              <w:t>4</w:t>
            </w:r>
            <w:r w:rsidR="00D857BB">
              <w:rPr>
                <w:rFonts w:ascii="Times New Roman" w:hAnsi="Times New Roman" w:cs="Times New Roman"/>
                <w:color w:val="000000"/>
                <w:sz w:val="22"/>
                <w:szCs w:val="18"/>
                <w:lang w:val="en-US"/>
              </w:rPr>
              <w:t>7</w:t>
            </w:r>
            <w:r w:rsidRPr="00E0228D">
              <w:rPr>
                <w:rFonts w:ascii="Times New Roman" w:hAnsi="Times New Roman" w:cs="Times New Roman"/>
                <w:color w:val="000000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4237FE95" w14:textId="44B546D0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="00F64956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 w:rsidR="006556EC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5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792E734A" w14:textId="3FCB83D8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1 (48)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14:paraId="0609E3EF" w14:textId="634C7DDC" w:rsidR="00E0228D" w:rsidRPr="00E0228D" w:rsidRDefault="003D6B96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88</w:t>
            </w:r>
          </w:p>
        </w:tc>
      </w:tr>
      <w:tr w:rsidR="00E0228D" w:rsidRPr="00E0228D" w14:paraId="4F267F3D" w14:textId="77777777" w:rsidTr="00E0228D">
        <w:trPr>
          <w:gridBefore w:val="1"/>
          <w:gridAfter w:val="2"/>
          <w:wBefore w:w="65" w:type="dxa"/>
          <w:wAfter w:w="83" w:type="dxa"/>
          <w:trHeight w:val="337"/>
        </w:trPr>
        <w:tc>
          <w:tcPr>
            <w:tcW w:w="3337" w:type="dxa"/>
            <w:shd w:val="clear" w:color="auto" w:fill="auto"/>
            <w:vAlign w:val="center"/>
          </w:tcPr>
          <w:p w14:paraId="166B4D7E" w14:textId="66F9A5C6" w:rsidR="00E0228D" w:rsidRPr="00E0228D" w:rsidRDefault="00823E8C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ANCA</w:t>
            </w:r>
            <w:r w:rsidRPr="00E0228D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 xml:space="preserve"> </w:t>
            </w:r>
            <w:r w:rsidR="00E0228D" w:rsidRPr="00E0228D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typ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D889BBD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6CCB67A4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5253F171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14:paraId="7962676B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</w:tr>
      <w:tr w:rsidR="00E0228D" w:rsidRPr="00E0228D" w14:paraId="39D6A51E" w14:textId="77777777" w:rsidTr="00E0228D">
        <w:trPr>
          <w:gridBefore w:val="1"/>
          <w:wBefore w:w="65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12EC1B4F" w14:textId="441DEA70" w:rsidR="00E0228D" w:rsidRPr="00E0228D" w:rsidRDefault="00823E8C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Anti</w:t>
            </w:r>
            <w:r w:rsidR="00441F7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MPO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6E05881" w14:textId="0078115A" w:rsidR="00E0228D" w:rsidRPr="00E0228D" w:rsidRDefault="00823E8C" w:rsidP="00DF139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="006556EC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="00E0228D"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 w:rsidR="006556EC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8</w:t>
            </w:r>
            <w:r w:rsidR="00E0228D"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67B0062E" w14:textId="659D5D3D" w:rsidR="00E0228D" w:rsidRPr="00E0228D" w:rsidRDefault="00823E8C" w:rsidP="00DF139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="006556EC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="00E0228D"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</w:t>
            </w:r>
            <w:r w:rsidR="006556EC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="00E0228D"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66EA1130" w14:textId="6E8B5F59" w:rsidR="00E0228D" w:rsidRPr="00E0228D" w:rsidRDefault="00823E8C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3</w:t>
            </w:r>
            <w:r w:rsidR="00E0228D"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00</w:t>
            </w:r>
            <w:r w:rsidR="00E0228D"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217" w:type="dxa"/>
            <w:gridSpan w:val="5"/>
            <w:shd w:val="clear" w:color="auto" w:fill="auto"/>
            <w:vAlign w:val="center"/>
          </w:tcPr>
          <w:p w14:paraId="3CA24FA8" w14:textId="5DCA46A8" w:rsidR="00E0228D" w:rsidRPr="00E0228D" w:rsidRDefault="003D6B96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49</w:t>
            </w:r>
          </w:p>
        </w:tc>
      </w:tr>
      <w:tr w:rsidR="00E0228D" w:rsidRPr="00E0228D" w14:paraId="4E7DDE21" w14:textId="77777777" w:rsidTr="00E0228D">
        <w:trPr>
          <w:gridBefore w:val="1"/>
          <w:gridAfter w:val="1"/>
          <w:wBefore w:w="65" w:type="dxa"/>
          <w:wAfter w:w="19" w:type="dxa"/>
          <w:trHeight w:val="337"/>
        </w:trPr>
        <w:tc>
          <w:tcPr>
            <w:tcW w:w="3337" w:type="dxa"/>
            <w:shd w:val="clear" w:color="auto" w:fill="auto"/>
            <w:vAlign w:val="center"/>
          </w:tcPr>
          <w:p w14:paraId="7A893581" w14:textId="1AF1C847" w:rsidR="00E0228D" w:rsidRPr="00E0228D" w:rsidRDefault="00823E8C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Anti</w:t>
            </w:r>
            <w:r w:rsidR="00441F7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PR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CD68C3F" w14:textId="06C9D397" w:rsidR="00E0228D" w:rsidRPr="00E0228D" w:rsidRDefault="00823E8C" w:rsidP="00DF139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="00E0228D"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 w:rsidR="006556EC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="00E0228D"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4DCF4CCA" w14:textId="753F07CF" w:rsidR="00E0228D" w:rsidRPr="00E0228D" w:rsidRDefault="00823E8C" w:rsidP="00DF139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="00E0228D"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 w:rsidR="006556EC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="00E0228D"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24C1BD9F" w14:textId="69874E34" w:rsidR="00E0228D" w:rsidRPr="00E0228D" w:rsidRDefault="00823E8C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</w:t>
            </w:r>
            <w:r w:rsidR="00E0228D"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0)</w:t>
            </w:r>
          </w:p>
        </w:tc>
        <w:tc>
          <w:tcPr>
            <w:tcW w:w="1198" w:type="dxa"/>
            <w:gridSpan w:val="4"/>
            <w:shd w:val="clear" w:color="auto" w:fill="auto"/>
            <w:vAlign w:val="center"/>
          </w:tcPr>
          <w:p w14:paraId="3794473E" w14:textId="78CD5A37" w:rsidR="00E0228D" w:rsidRPr="00E0228D" w:rsidRDefault="003D6B96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49</w:t>
            </w:r>
          </w:p>
        </w:tc>
      </w:tr>
      <w:tr w:rsidR="00E0228D" w:rsidRPr="00E0228D" w14:paraId="0B4A34AD" w14:textId="77777777" w:rsidTr="00E0228D">
        <w:trPr>
          <w:gridBefore w:val="1"/>
          <w:wBefore w:w="65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4DBF7234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BVA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48D030A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8 [14-21]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70BA81C7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9 [15-23]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3E11A5C1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8 [13-21]</w:t>
            </w:r>
          </w:p>
        </w:tc>
        <w:tc>
          <w:tcPr>
            <w:tcW w:w="1217" w:type="dxa"/>
            <w:gridSpan w:val="5"/>
            <w:shd w:val="clear" w:color="auto" w:fill="auto"/>
            <w:vAlign w:val="center"/>
          </w:tcPr>
          <w:p w14:paraId="4610BDB2" w14:textId="6E2D2C1F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 w:rsidR="003D6B96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5</w:t>
            </w:r>
          </w:p>
        </w:tc>
      </w:tr>
      <w:tr w:rsidR="00E0228D" w:rsidRPr="00E0228D" w14:paraId="33474680" w14:textId="77777777" w:rsidTr="00E0228D">
        <w:trPr>
          <w:gridBefore w:val="1"/>
          <w:wBefore w:w="65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38D3909D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Characteristics of vasculiti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75FA09E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1AA18F1D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579" w:type="dxa"/>
            <w:gridSpan w:val="3"/>
            <w:shd w:val="clear" w:color="auto" w:fill="auto"/>
            <w:vAlign w:val="center"/>
          </w:tcPr>
          <w:p w14:paraId="42FC0A7A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198" w:type="dxa"/>
            <w:gridSpan w:val="4"/>
            <w:shd w:val="clear" w:color="auto" w:fill="auto"/>
            <w:vAlign w:val="center"/>
          </w:tcPr>
          <w:p w14:paraId="5A2AB3F9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</w:tr>
      <w:tr w:rsidR="00E0228D" w:rsidRPr="00E0228D" w14:paraId="42410461" w14:textId="77777777" w:rsidTr="00E0228D">
        <w:trPr>
          <w:gridAfter w:val="3"/>
          <w:wAfter w:w="97" w:type="dxa"/>
          <w:trHeight w:val="320"/>
        </w:trPr>
        <w:tc>
          <w:tcPr>
            <w:tcW w:w="3402" w:type="dxa"/>
            <w:gridSpan w:val="2"/>
            <w:shd w:val="clear" w:color="auto" w:fill="auto"/>
            <w:vAlign w:val="center"/>
          </w:tcPr>
          <w:p w14:paraId="50687DAE" w14:textId="2D3AE4B2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General sym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p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tom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3AA6C9A" w14:textId="2D0CE60D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</w:t>
            </w:r>
            <w:r w:rsidR="00F64956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8</w:t>
            </w:r>
            <w:r w:rsidR="00F64956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4C153B78" w14:textId="1CAB66AC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="00F64956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8</w:t>
            </w:r>
            <w:r w:rsidR="00F64956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6597372B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9 (83)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14:paraId="752C5EE2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E0228D" w:rsidRPr="00E0228D" w14:paraId="57469404" w14:textId="77777777" w:rsidTr="00E0228D">
        <w:trPr>
          <w:gridBefore w:val="1"/>
          <w:gridAfter w:val="2"/>
          <w:wBefore w:w="65" w:type="dxa"/>
          <w:wAfter w:w="83" w:type="dxa"/>
          <w:trHeight w:val="337"/>
        </w:trPr>
        <w:tc>
          <w:tcPr>
            <w:tcW w:w="3337" w:type="dxa"/>
            <w:shd w:val="clear" w:color="auto" w:fill="auto"/>
            <w:vAlign w:val="center"/>
          </w:tcPr>
          <w:p w14:paraId="5351D5E1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Dermatological symptom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586EE03" w14:textId="596C6736" w:rsidR="00E0228D" w:rsidRPr="00E0228D" w:rsidRDefault="00F64956" w:rsidP="00DF139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="00E0228D"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 w:rsidR="00DF139C"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="00E0228D"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24659154" w14:textId="05141468" w:rsidR="00E0228D" w:rsidRPr="00E0228D" w:rsidRDefault="00F64956" w:rsidP="00DF139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="00E0228D"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</w:t>
            </w:r>
            <w:r w:rsidR="00E0228D"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67850BBF" w14:textId="34F94A01" w:rsidR="00E0228D" w:rsidRPr="00E0228D" w:rsidRDefault="00E0228D" w:rsidP="00DF139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 (</w:t>
            </w:r>
            <w:r w:rsidR="00DF139C"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="00DF139C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14:paraId="76207C1E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E0228D" w:rsidRPr="00E0228D" w14:paraId="34F5FFDF" w14:textId="77777777" w:rsidTr="00E0228D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49A946E1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Pulmonary symptom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E10EF04" w14:textId="52A5822E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="00F64956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5</w:t>
            </w:r>
            <w:r w:rsidR="00F64956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6AAE5F04" w14:textId="740CF845" w:rsidR="00E0228D" w:rsidRPr="00E0228D" w:rsidRDefault="00E0228D" w:rsidP="00DF139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="00F64956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 w:rsidR="00DF139C"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="00F64956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3E801251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4 (61)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14:paraId="524B7C8D" w14:textId="315BE6C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 w:rsidR="003D6B96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7</w:t>
            </w:r>
          </w:p>
        </w:tc>
      </w:tr>
      <w:tr w:rsidR="00E0228D" w:rsidRPr="00E0228D" w14:paraId="011EA9FC" w14:textId="77777777" w:rsidTr="00E0228D">
        <w:trPr>
          <w:gridBefore w:val="1"/>
          <w:gridAfter w:val="2"/>
          <w:wBefore w:w="65" w:type="dxa"/>
          <w:wAfter w:w="83" w:type="dxa"/>
          <w:trHeight w:val="337"/>
        </w:trPr>
        <w:tc>
          <w:tcPr>
            <w:tcW w:w="3337" w:type="dxa"/>
            <w:shd w:val="clear" w:color="auto" w:fill="auto"/>
            <w:vAlign w:val="center"/>
          </w:tcPr>
          <w:p w14:paraId="5C65CEE6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ENT symptom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8BF32EF" w14:textId="1FFF5BA1" w:rsidR="00E0228D" w:rsidRPr="00E0228D" w:rsidRDefault="00F64956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</w:t>
            </w:r>
            <w:r w:rsidR="00E0228D"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0</w:t>
            </w:r>
            <w:r w:rsidR="00E0228D"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6A11CB72" w14:textId="7CFEA7F4" w:rsidR="00E0228D" w:rsidRPr="00E0228D" w:rsidRDefault="00F64956" w:rsidP="00DF139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="00E0228D"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 w:rsidR="00DF139C"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</w:t>
            </w:r>
            <w:r w:rsidR="00E0228D"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47B6BF56" w14:textId="52B22FC0" w:rsidR="00E0228D" w:rsidRPr="00E0228D" w:rsidRDefault="00E0228D" w:rsidP="00DF139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 (</w:t>
            </w:r>
            <w:r w:rsidR="00DF139C"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="00DF139C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14:paraId="48D727CC" w14:textId="737AD110" w:rsidR="00E0228D" w:rsidRPr="00E0228D" w:rsidRDefault="00441F73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73</w:t>
            </w:r>
          </w:p>
        </w:tc>
      </w:tr>
      <w:tr w:rsidR="00E0228D" w:rsidRPr="00E0228D" w14:paraId="0B8E6446" w14:textId="77777777" w:rsidTr="00E0228D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106BD91B" w14:textId="47644320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Opht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h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almological symptom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47488E6" w14:textId="507E4476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 (</w:t>
            </w:r>
            <w:r w:rsidR="00282E20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55B4A559" w14:textId="1715306C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 (</w:t>
            </w:r>
            <w:r w:rsidR="00282E20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0E383BF6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 (9)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14:paraId="1E610876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E0228D" w:rsidRPr="00E0228D" w14:paraId="062FD090" w14:textId="77777777" w:rsidTr="00E0228D">
        <w:trPr>
          <w:gridBefore w:val="1"/>
          <w:gridAfter w:val="2"/>
          <w:wBefore w:w="65" w:type="dxa"/>
          <w:wAfter w:w="83" w:type="dxa"/>
          <w:trHeight w:val="337"/>
        </w:trPr>
        <w:tc>
          <w:tcPr>
            <w:tcW w:w="3337" w:type="dxa"/>
            <w:shd w:val="clear" w:color="auto" w:fill="auto"/>
            <w:vAlign w:val="center"/>
          </w:tcPr>
          <w:p w14:paraId="70A976E4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Abdominal symptom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0430223" w14:textId="18DEC912" w:rsidR="00E0228D" w:rsidRPr="00E0228D" w:rsidRDefault="00E0228D" w:rsidP="00DF139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 (</w:t>
            </w:r>
            <w:r w:rsidR="00DF139C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15B5D58E" w14:textId="22EF52A3" w:rsidR="00E0228D" w:rsidRPr="00E0228D" w:rsidRDefault="00E0228D" w:rsidP="00DF139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 (</w:t>
            </w:r>
            <w:r w:rsidR="00282E20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7BCE5E15" w14:textId="32B557A2" w:rsidR="00E0228D" w:rsidRPr="00E0228D" w:rsidRDefault="00E0228D" w:rsidP="00DF139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 (</w:t>
            </w:r>
            <w:r w:rsidR="00DF139C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14:paraId="36FC3FFE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E0228D" w:rsidRPr="00E0228D" w14:paraId="6A3D7762" w14:textId="77777777" w:rsidTr="00E0228D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7360DD41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Neurological symptom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615089D" w14:textId="495071E2" w:rsidR="00E0228D" w:rsidRPr="00E0228D" w:rsidRDefault="00E0228D" w:rsidP="00DF139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="00282E20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 w:rsidR="00DF139C"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="00282E20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4FF84E91" w14:textId="2B1D37EB" w:rsidR="00E0228D" w:rsidRPr="00E0228D" w:rsidRDefault="00282E20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</w:t>
            </w:r>
            <w:r w:rsidR="00E0228D"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="00E0228D"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03EB0139" w14:textId="12DB3FAD" w:rsidR="00E0228D" w:rsidRPr="00E0228D" w:rsidRDefault="00E0228D" w:rsidP="00DF139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 (</w:t>
            </w:r>
            <w:r w:rsidR="00DF139C"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="00DF139C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14:paraId="699A9470" w14:textId="081E1B2F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 w:rsidR="008251C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7</w:t>
            </w:r>
          </w:p>
        </w:tc>
      </w:tr>
      <w:tr w:rsidR="00E0228D" w:rsidRPr="00E0228D" w14:paraId="747F9E2E" w14:textId="77777777" w:rsidTr="00E0228D">
        <w:trPr>
          <w:gridBefore w:val="1"/>
          <w:gridAfter w:val="2"/>
          <w:wBefore w:w="65" w:type="dxa"/>
          <w:wAfter w:w="83" w:type="dxa"/>
          <w:trHeight w:val="337"/>
        </w:trPr>
        <w:tc>
          <w:tcPr>
            <w:tcW w:w="3337" w:type="dxa"/>
            <w:shd w:val="clear" w:color="auto" w:fill="auto"/>
            <w:vAlign w:val="center"/>
          </w:tcPr>
          <w:p w14:paraId="5319DD9E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Cardiological symptom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257C945" w14:textId="002696CF" w:rsidR="00E0228D" w:rsidRPr="00E0228D" w:rsidRDefault="00E0228D" w:rsidP="00DF139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 (</w:t>
            </w:r>
            <w:r w:rsidR="00DF139C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1CD131DD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 (0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20729DF0" w14:textId="63743733" w:rsidR="00E0228D" w:rsidRPr="00E0228D" w:rsidRDefault="00E0228D" w:rsidP="00DF139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 (</w:t>
            </w:r>
            <w:r w:rsidR="00DF139C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14:paraId="6821D1EF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E0228D" w:rsidRPr="00E0228D" w14:paraId="55831CCE" w14:textId="77777777" w:rsidTr="00E0228D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5EE43B2D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Renal symptom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4BF1FE9" w14:textId="1AF6EC98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9 (8</w:t>
            </w:r>
            <w:r w:rsidR="00282E20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6338236E" w14:textId="0DDF3BDE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0 (</w:t>
            </w:r>
            <w:r w:rsidR="00282E20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1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7BB4217A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9 (83)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14:paraId="48754273" w14:textId="3687C864" w:rsidR="00E0228D" w:rsidRPr="00E0228D" w:rsidRDefault="008251CE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67</w:t>
            </w:r>
          </w:p>
        </w:tc>
      </w:tr>
      <w:tr w:rsidR="00E0228D" w:rsidRPr="00E0228D" w14:paraId="25ACE9BB" w14:textId="77777777" w:rsidTr="00E0228D">
        <w:trPr>
          <w:gridBefore w:val="1"/>
          <w:gridAfter w:val="2"/>
          <w:wBefore w:w="65" w:type="dxa"/>
          <w:wAfter w:w="83" w:type="dxa"/>
          <w:trHeight w:val="337"/>
        </w:trPr>
        <w:tc>
          <w:tcPr>
            <w:tcW w:w="3337" w:type="dxa"/>
            <w:shd w:val="clear" w:color="auto" w:fill="auto"/>
            <w:vAlign w:val="center"/>
          </w:tcPr>
          <w:p w14:paraId="21F4DB50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Biological dat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98E42AF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71A11D5F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4CF0B1A2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14:paraId="48DB71E3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</w:tr>
      <w:tr w:rsidR="00E0228D" w:rsidRPr="00E0228D" w14:paraId="27BD5F5D" w14:textId="77777777" w:rsidTr="00E0228D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758F83B8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Hematuri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D8E070E" w14:textId="10B147C0" w:rsidR="00E0228D" w:rsidRDefault="00E0228D" w:rsidP="00DF139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6 (</w:t>
            </w:r>
            <w:r w:rsidR="00282E20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</w:t>
            </w:r>
            <w:r w:rsidR="00D81CC1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  <w:p w14:paraId="1DBD336A" w14:textId="5D485975" w:rsidR="00441F73" w:rsidRPr="00E0228D" w:rsidRDefault="00441F73" w:rsidP="00DF139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(n=41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78B09C53" w14:textId="5BE58DD1" w:rsid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7 (</w:t>
            </w:r>
            <w:r w:rsidR="00D81CC1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1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  <w:p w14:paraId="7E6A2FDD" w14:textId="052CFA6B" w:rsidR="00441F73" w:rsidRPr="00E0228D" w:rsidRDefault="00441F73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(n=21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45E73FEA" w14:textId="7C507DB8" w:rsid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9 (</w:t>
            </w:r>
            <w:r w:rsidR="00D81CC1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5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  <w:p w14:paraId="4ABB20A1" w14:textId="6C95110E" w:rsidR="00441F73" w:rsidRPr="00E0228D" w:rsidRDefault="00441F73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(n=20)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14:paraId="07DF9755" w14:textId="5BE4C438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 w:rsidR="004D7447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5</w:t>
            </w:r>
          </w:p>
        </w:tc>
      </w:tr>
      <w:tr w:rsidR="00E0228D" w:rsidRPr="00E0228D" w14:paraId="6374BD5F" w14:textId="77777777" w:rsidTr="00E0228D">
        <w:trPr>
          <w:gridBefore w:val="1"/>
          <w:gridAfter w:val="2"/>
          <w:wBefore w:w="65" w:type="dxa"/>
          <w:wAfter w:w="83" w:type="dxa"/>
          <w:trHeight w:val="337"/>
        </w:trPr>
        <w:tc>
          <w:tcPr>
            <w:tcW w:w="3337" w:type="dxa"/>
            <w:shd w:val="clear" w:color="auto" w:fill="auto"/>
            <w:vAlign w:val="center"/>
          </w:tcPr>
          <w:p w14:paraId="27003134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Proteinuri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3ACBBD2" w14:textId="4CCB1F57" w:rsidR="00E0228D" w:rsidRDefault="00E0228D" w:rsidP="00DF139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1 (</w:t>
            </w:r>
            <w:r w:rsidR="00D81CC1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0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  <w:p w14:paraId="4D6C5721" w14:textId="77D28169" w:rsidR="00D81CC1" w:rsidRPr="00E0228D" w:rsidRDefault="00D81CC1" w:rsidP="00DF139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(n=44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50577284" w14:textId="03B85858" w:rsidR="00E0228D" w:rsidRPr="00E0228D" w:rsidRDefault="00E0228D" w:rsidP="00DF139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7 (</w:t>
            </w:r>
            <w:r w:rsidR="00DF139C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</w:t>
            </w:r>
            <w:r w:rsidR="00282E20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7E5670C2" w14:textId="1C5B58E5" w:rsid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4 (6</w:t>
            </w:r>
            <w:r w:rsidR="00D81CC1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  <w:p w14:paraId="45D11083" w14:textId="62B10D3D" w:rsidR="00D81CC1" w:rsidRPr="00E0228D" w:rsidRDefault="00D81CC1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(n=22)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14:paraId="00735446" w14:textId="26861DCB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 w:rsidR="004D7447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3</w:t>
            </w:r>
          </w:p>
        </w:tc>
      </w:tr>
      <w:tr w:rsidR="00E0228D" w:rsidRPr="00E0228D" w14:paraId="5C06BBCF" w14:textId="77777777" w:rsidTr="00E0228D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1091CB58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Creatinine level (µmol/L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432A824" w14:textId="0EC4B450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6</w:t>
            </w:r>
            <w:r w:rsidR="00282E20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[1</w:t>
            </w:r>
            <w:r w:rsidR="00282E20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0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-52</w:t>
            </w:r>
            <w:r w:rsidR="00282E20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]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66693741" w14:textId="508AA8C4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="00282E20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6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[1</w:t>
            </w:r>
            <w:r w:rsidR="00282E20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0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-4</w:t>
            </w:r>
            <w:r w:rsidR="00282E20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5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]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6D79B212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90 [114-606]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14:paraId="70B1473C" w14:textId="026FF4DD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 w:rsidR="008251C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6</w:t>
            </w:r>
          </w:p>
        </w:tc>
      </w:tr>
      <w:tr w:rsidR="00E0228D" w:rsidRPr="00E0228D" w14:paraId="42EED0F8" w14:textId="77777777" w:rsidTr="00E0228D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095FED83" w14:textId="1FDECB46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CRP (mg/L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9D29A9C" w14:textId="77777777" w:rsidR="00E0228D" w:rsidRDefault="00282E20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</w:t>
            </w:r>
            <w:r w:rsidR="00E0228D"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 [19-1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4</w:t>
            </w:r>
            <w:r w:rsidR="00E0228D"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]</w:t>
            </w:r>
          </w:p>
          <w:p w14:paraId="402770FD" w14:textId="73AEF0CB" w:rsidR="00D81CC1" w:rsidRPr="00E0228D" w:rsidRDefault="00D81CC1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(n=44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44266ECE" w14:textId="53ADAEF8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3 [1</w:t>
            </w:r>
            <w:r w:rsidR="00282E20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-1</w:t>
            </w:r>
            <w:r w:rsidR="00282E20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0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]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5171E30D" w14:textId="77777777" w:rsid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04 [</w:t>
            </w:r>
            <w:r w:rsidR="00DA3CA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9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-167]</w:t>
            </w:r>
          </w:p>
          <w:p w14:paraId="1175A6F6" w14:textId="6AE86417" w:rsidR="00D81CC1" w:rsidRPr="00E0228D" w:rsidRDefault="00D81CC1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(n=22)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14:paraId="6992E1D6" w14:textId="2166C98C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2</w:t>
            </w:r>
            <w:r w:rsidR="00340EE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</w:t>
            </w:r>
          </w:p>
        </w:tc>
      </w:tr>
      <w:tr w:rsidR="00E0228D" w:rsidRPr="00E0228D" w14:paraId="027D6BD0" w14:textId="77777777" w:rsidTr="00E0228D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5ED38818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Treatment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418DDED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7906CBCC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14C5574F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14:paraId="71B33176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</w:tr>
      <w:tr w:rsidR="00E0228D" w:rsidRPr="00E0228D" w14:paraId="5CF6988C" w14:textId="77777777" w:rsidTr="00E0228D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bottom w:val="nil"/>
            </w:tcBorders>
            <w:shd w:val="clear" w:color="auto" w:fill="auto"/>
            <w:vAlign w:val="center"/>
          </w:tcPr>
          <w:p w14:paraId="209DCC6D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Induction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</w:tcPr>
          <w:p w14:paraId="60B83E7A" w14:textId="491E5402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0 (8</w:t>
            </w:r>
            <w:r w:rsidR="00282E20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1741A6BD" w14:textId="2B89AA7E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0 (</w:t>
            </w:r>
            <w:r w:rsidR="00282E20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1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4CA66106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0 (87)</w:t>
            </w:r>
          </w:p>
        </w:tc>
        <w:tc>
          <w:tcPr>
            <w:tcW w:w="1134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25E4FE25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C86356" w:rsidRPr="00E0228D" w14:paraId="3F51B9A6" w14:textId="77777777" w:rsidTr="00E0228D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bottom w:val="nil"/>
            </w:tcBorders>
            <w:shd w:val="clear" w:color="auto" w:fill="auto"/>
            <w:vAlign w:val="center"/>
          </w:tcPr>
          <w:p w14:paraId="6CAA727B" w14:textId="1D8D7B12" w:rsidR="00C86356" w:rsidRPr="006B4D21" w:rsidRDefault="00C86356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6B4D21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Cyclophosphamide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</w:tcPr>
          <w:p w14:paraId="61F6BEBC" w14:textId="36DB95D5" w:rsidR="00C86356" w:rsidRPr="006B4D21" w:rsidRDefault="00C86356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6B4D21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32</w:t>
            </w:r>
            <w:r w:rsidR="006B4D21" w:rsidRPr="006B4D21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</w:t>
            </w:r>
            <w:r w:rsidR="006B4D21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72)</w:t>
            </w:r>
          </w:p>
        </w:tc>
        <w:tc>
          <w:tcPr>
            <w:tcW w:w="1560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52001B6C" w14:textId="79BB33E3" w:rsidR="00C86356" w:rsidRPr="006B4D21" w:rsidRDefault="00C86356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6B4D21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16</w:t>
            </w:r>
            <w:r w:rsidR="006B4D21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73)</w:t>
            </w:r>
          </w:p>
        </w:tc>
        <w:tc>
          <w:tcPr>
            <w:tcW w:w="1560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6928D201" w14:textId="71B2519B" w:rsidR="00C86356" w:rsidRPr="006B4D21" w:rsidRDefault="00C86356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6B4D21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16</w:t>
            </w:r>
            <w:r w:rsidR="006B4D21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70)</w:t>
            </w:r>
          </w:p>
        </w:tc>
        <w:tc>
          <w:tcPr>
            <w:tcW w:w="1134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5E0D4D0C" w14:textId="3A03F465" w:rsidR="00C86356" w:rsidRPr="00E0228D" w:rsidRDefault="006B4D21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82</w:t>
            </w:r>
          </w:p>
        </w:tc>
      </w:tr>
      <w:tr w:rsidR="00C86356" w:rsidRPr="00E0228D" w14:paraId="2DD79BEF" w14:textId="77777777" w:rsidTr="00E0228D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bottom w:val="nil"/>
            </w:tcBorders>
            <w:shd w:val="clear" w:color="auto" w:fill="auto"/>
            <w:vAlign w:val="center"/>
          </w:tcPr>
          <w:p w14:paraId="3D40FAC0" w14:textId="0AD3E87F" w:rsidR="00C86356" w:rsidRPr="006B4D21" w:rsidRDefault="00C86356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6B4D21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lastRenderedPageBreak/>
              <w:t>Rituximab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</w:tcPr>
          <w:p w14:paraId="00E06B73" w14:textId="267065A2" w:rsidR="00C86356" w:rsidRPr="006B4D21" w:rsidRDefault="00C86356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6B4D21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9</w:t>
            </w:r>
            <w:r w:rsidR="006B4D21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20)</w:t>
            </w:r>
          </w:p>
        </w:tc>
        <w:tc>
          <w:tcPr>
            <w:tcW w:w="1560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3C86CA22" w14:textId="5D9028A7" w:rsidR="00C86356" w:rsidRPr="006B4D21" w:rsidRDefault="00C86356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6B4D21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5</w:t>
            </w:r>
            <w:r w:rsidR="006B4D21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23)</w:t>
            </w:r>
          </w:p>
        </w:tc>
        <w:tc>
          <w:tcPr>
            <w:tcW w:w="1560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1A054C67" w14:textId="5D119E76" w:rsidR="00C86356" w:rsidRPr="006B4D21" w:rsidRDefault="00C86356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6B4D21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4</w:t>
            </w:r>
            <w:r w:rsidR="006B4D21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18)</w:t>
            </w:r>
          </w:p>
        </w:tc>
        <w:tc>
          <w:tcPr>
            <w:tcW w:w="1134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5850C663" w14:textId="228F0E00" w:rsidR="00C86356" w:rsidRPr="00E0228D" w:rsidRDefault="006B4D21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73</w:t>
            </w:r>
          </w:p>
        </w:tc>
      </w:tr>
      <w:tr w:rsidR="00E0228D" w:rsidRPr="00E0228D" w14:paraId="46CB55C2" w14:textId="77777777" w:rsidTr="00E0228D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471B28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Maintenanc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AD5959" w14:textId="7F69C202" w:rsidR="00E0228D" w:rsidRDefault="00E0228D" w:rsidP="00DF139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</w:t>
            </w:r>
            <w:r w:rsidR="00282E20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 w:rsidR="00DF139C"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</w:t>
            </w:r>
            <w:r w:rsidR="00D81CC1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  <w:p w14:paraId="71E9C7BD" w14:textId="7D0F1389" w:rsidR="00D81CC1" w:rsidRPr="00E0228D" w:rsidRDefault="00D81CC1" w:rsidP="00DF139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(n=44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6B54D2" w14:textId="6635B5A8" w:rsid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="00282E20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7</w:t>
            </w:r>
            <w:r w:rsidR="00D81CC1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  <w:p w14:paraId="30A08164" w14:textId="3B9D2EC5" w:rsidR="00D81CC1" w:rsidRPr="00E0228D" w:rsidRDefault="00D81CC1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(n=21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90AA2E" w14:textId="52B79A71" w:rsidR="00E0228D" w:rsidRPr="00E0228D" w:rsidRDefault="00E0228D" w:rsidP="00DF139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8 (</w:t>
            </w:r>
            <w:r w:rsidR="00DF139C"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</w:t>
            </w:r>
            <w:r w:rsidR="00DF139C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DD59D1" w14:textId="3AC67FE9" w:rsidR="00E0228D" w:rsidRPr="00E0228D" w:rsidRDefault="004D7447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</w:t>
            </w:r>
          </w:p>
        </w:tc>
      </w:tr>
      <w:tr w:rsidR="00C86356" w:rsidRPr="00E0228D" w14:paraId="56DF5A1B" w14:textId="77777777" w:rsidTr="00E0228D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306033" w14:textId="5EAC14C6" w:rsidR="00C86356" w:rsidRPr="006B4D21" w:rsidRDefault="00C86356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6B4D21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Rituxima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E72F02" w14:textId="12F7E92A" w:rsidR="00C86356" w:rsidRPr="006B4D21" w:rsidRDefault="00C86356" w:rsidP="00DF139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6B4D21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15</w:t>
            </w:r>
            <w:r w:rsidR="006B4D21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34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035F8D" w14:textId="6106EFF3" w:rsidR="00C86356" w:rsidRPr="006B4D21" w:rsidRDefault="00C86356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6B4D21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8</w:t>
            </w:r>
            <w:r w:rsidR="006B4D21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39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759FC8" w14:textId="0CABAAB3" w:rsidR="00C86356" w:rsidRPr="006B4D21" w:rsidRDefault="00C86356" w:rsidP="00DF139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6B4D21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7</w:t>
            </w:r>
            <w:r w:rsidR="006B4D21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31)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7F835D" w14:textId="1FF38CDE" w:rsidR="00C86356" w:rsidRDefault="006B4D21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60</w:t>
            </w:r>
          </w:p>
        </w:tc>
      </w:tr>
      <w:tr w:rsidR="00C86356" w:rsidRPr="00E0228D" w14:paraId="0BD947E0" w14:textId="77777777" w:rsidTr="00E0228D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382A70" w14:textId="2DA352B0" w:rsidR="00C86356" w:rsidRPr="006B4D21" w:rsidRDefault="00C86356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6B4D21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Azathioprin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C0B638" w14:textId="585FA3E9" w:rsidR="00C86356" w:rsidRPr="006B4D21" w:rsidRDefault="00C86356" w:rsidP="00DF139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6B4D21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19</w:t>
            </w:r>
            <w:r w:rsidR="006B4D21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44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1B70A4" w14:textId="076A3AF6" w:rsidR="00C86356" w:rsidRPr="006B4D21" w:rsidRDefault="00C86356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6B4D21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8</w:t>
            </w:r>
            <w:r w:rsidR="006B4D21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39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BD0571" w14:textId="6753DBC4" w:rsidR="00C86356" w:rsidRPr="006B4D21" w:rsidRDefault="00C86356" w:rsidP="00DF139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6B4D21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11</w:t>
            </w:r>
            <w:r w:rsidR="006B4D21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48)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868CED" w14:textId="33358580" w:rsidR="00C86356" w:rsidRDefault="006B4D21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52</w:t>
            </w:r>
          </w:p>
        </w:tc>
      </w:tr>
      <w:tr w:rsidR="00C86356" w:rsidRPr="00E0228D" w14:paraId="4A9CF10E" w14:textId="77777777" w:rsidTr="00E0228D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469051" w14:textId="68977558" w:rsidR="00C86356" w:rsidRPr="006B4D21" w:rsidRDefault="00C86356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6B4D21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Methotrexat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1B61F2" w14:textId="06DBA395" w:rsidR="00C86356" w:rsidRPr="006B4D21" w:rsidRDefault="00C86356" w:rsidP="00DF139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6B4D21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1</w:t>
            </w:r>
            <w:r w:rsidR="006B4D21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2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8957AE" w14:textId="4E8BE2BF" w:rsidR="00C86356" w:rsidRPr="006B4D21" w:rsidRDefault="00C86356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6B4D21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1</w:t>
            </w:r>
            <w:r w:rsidR="006B4D21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5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F59516" w14:textId="5B5167BB" w:rsidR="00C86356" w:rsidRPr="006B4D21" w:rsidRDefault="00C86356" w:rsidP="00DF139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6B4D21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0</w:t>
            </w:r>
            <w:r w:rsidR="006B4D21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0)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6555E5" w14:textId="562A0408" w:rsidR="00C86356" w:rsidRDefault="006B4D21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48</w:t>
            </w:r>
          </w:p>
        </w:tc>
      </w:tr>
      <w:tr w:rsidR="00C86356" w:rsidRPr="00E0228D" w14:paraId="37491FC7" w14:textId="77777777" w:rsidTr="00E0228D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426A98" w14:textId="534946C8" w:rsidR="00C86356" w:rsidRPr="006B4D21" w:rsidRDefault="00C86356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6B4D21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Mycophenolate mofetil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00223B" w14:textId="78F33E10" w:rsidR="00C86356" w:rsidRPr="006B4D21" w:rsidRDefault="00C86356" w:rsidP="00DF139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6B4D21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1</w:t>
            </w:r>
            <w:r w:rsidR="006B4D21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2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2E298C" w14:textId="266735BD" w:rsidR="00C86356" w:rsidRPr="006B4D21" w:rsidRDefault="00C86356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6B4D21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0</w:t>
            </w:r>
            <w:r w:rsidR="006B4D21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0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FC99EE" w14:textId="6EF9B2C4" w:rsidR="00C86356" w:rsidRPr="006B4D21" w:rsidRDefault="00C86356" w:rsidP="00DF139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6B4D21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1</w:t>
            </w:r>
            <w:r w:rsidR="006B4D21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4)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AA1089" w14:textId="77777777" w:rsidR="00C86356" w:rsidRDefault="00C86356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</w:tr>
      <w:tr w:rsidR="00E0228D" w:rsidRPr="00E0228D" w14:paraId="69D50374" w14:textId="77777777" w:rsidTr="00E0228D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A5BB1D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Plasma exchang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07F8FD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 (20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E7D742" w14:textId="3B580EB5" w:rsidR="00E0228D" w:rsidRPr="00E0228D" w:rsidRDefault="00E0228D" w:rsidP="00DF139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 (</w:t>
            </w:r>
            <w:r w:rsidR="00DF139C"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="00282E20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39B9A6" w14:textId="44F7F518" w:rsidR="00E0228D" w:rsidRPr="00E0228D" w:rsidRDefault="00E0228D" w:rsidP="00DF139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 (</w:t>
            </w:r>
            <w:r w:rsidR="00DF139C"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="00DF139C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93D166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46</w:t>
            </w:r>
          </w:p>
        </w:tc>
      </w:tr>
      <w:tr w:rsidR="006B4D21" w:rsidRPr="00E0228D" w14:paraId="13874459" w14:textId="77777777" w:rsidTr="00E0228D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E567F6" w14:textId="0082D13E" w:rsidR="006B4D21" w:rsidRPr="00E0228D" w:rsidRDefault="006B4D21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Bolus </w:t>
            </w:r>
            <w:r w:rsidRPr="00EB6780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glucocorticoid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D1FA44" w14:textId="6F3B3018" w:rsidR="006B4D21" w:rsidRPr="00E0228D" w:rsidRDefault="006B4D21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0 (91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7B01DC" w14:textId="127C9C32" w:rsidR="006B4D21" w:rsidRPr="00E0228D" w:rsidRDefault="006B4D21" w:rsidP="00DF139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0 (95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031D61" w14:textId="6681E360" w:rsidR="006B4D21" w:rsidRPr="00E0228D" w:rsidRDefault="006B4D21" w:rsidP="00DF139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0 (87)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8ADE84" w14:textId="256A9EB6" w:rsidR="006B4D21" w:rsidRPr="00E0228D" w:rsidRDefault="006B4D21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61</w:t>
            </w:r>
          </w:p>
        </w:tc>
      </w:tr>
      <w:tr w:rsidR="00E0228D" w:rsidRPr="00E0228D" w14:paraId="0D100BF9" w14:textId="77777777" w:rsidTr="00E0228D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F26B55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Relaps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0C6ED4" w14:textId="3C391656" w:rsidR="00E0228D" w:rsidRPr="00E0228D" w:rsidRDefault="00E0228D" w:rsidP="00DF139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 (</w:t>
            </w:r>
            <w:r w:rsidR="00DF139C"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="00282E20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04716B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 (9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7FC466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 (22)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9E758A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42</w:t>
            </w:r>
          </w:p>
        </w:tc>
      </w:tr>
      <w:tr w:rsidR="00E0228D" w:rsidRPr="00E0228D" w14:paraId="4A493EBD" w14:textId="77777777" w:rsidTr="00E0228D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A804F5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Death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D2F901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1 (24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A77893" w14:textId="1E4E3D61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 (3</w:t>
            </w:r>
            <w:r w:rsidR="00282E20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C977BE" w14:textId="654707B6" w:rsidR="00E0228D" w:rsidRPr="00E0228D" w:rsidRDefault="00E0228D" w:rsidP="00DF139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 (</w:t>
            </w:r>
            <w:r w:rsidR="00DF139C"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="00DF139C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0393C8" w14:textId="7D43C75B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 w:rsidR="001F36B1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</w:t>
            </w:r>
            <w:r w:rsidR="00340EE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</w:t>
            </w:r>
          </w:p>
        </w:tc>
      </w:tr>
      <w:tr w:rsidR="00E0228D" w:rsidRPr="00E0228D" w14:paraId="29A4B0AA" w14:textId="77777777" w:rsidTr="00E0228D">
        <w:trPr>
          <w:gridBefore w:val="1"/>
          <w:gridAfter w:val="2"/>
          <w:wBefore w:w="65" w:type="dxa"/>
          <w:wAfter w:w="83" w:type="dxa"/>
          <w:trHeight w:val="92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F8C5C1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Chronic end-stage renal diseas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C768EF" w14:textId="03710175" w:rsidR="00E0228D" w:rsidRPr="00E0228D" w:rsidRDefault="001F36B1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0</w:t>
            </w:r>
            <w:r w:rsidR="00E0228D"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 w:rsidR="007B4AC0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2</w:t>
            </w:r>
            <w:r w:rsidR="00E0228D"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11815A" w14:textId="2CBA8E32" w:rsidR="00E0228D" w:rsidRPr="00E0228D" w:rsidRDefault="007B4AC0" w:rsidP="00DF139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="00E0228D"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="006556EC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</w:t>
            </w:r>
            <w:r w:rsidR="00E0228D"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9C1C14" w14:textId="390BDF1C" w:rsidR="00E0228D" w:rsidRPr="00E0228D" w:rsidRDefault="007B4AC0" w:rsidP="00DF139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="00E0228D"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2</w:t>
            </w:r>
            <w:r w:rsidR="00E0228D"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EE28EB" w14:textId="65B40681" w:rsidR="00E0228D" w:rsidRPr="00E0228D" w:rsidRDefault="007B4AC0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E0228D" w:rsidRPr="00E0228D" w14:paraId="16CECEDE" w14:textId="77777777" w:rsidTr="00E0228D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1A35D0" w14:textId="77777777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Follow-up (months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8F2E0D" w14:textId="3EFEEE7F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</w:t>
            </w:r>
            <w:r w:rsidR="006556EC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[2</w:t>
            </w:r>
            <w:r w:rsidR="00DF6FEF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-82]</w:t>
            </w: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E67920" w14:textId="192CF432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</w:t>
            </w:r>
            <w:r w:rsidR="006556EC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[1</w:t>
            </w:r>
            <w:r w:rsidR="006556EC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-7</w:t>
            </w:r>
            <w:r w:rsidR="006556EC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]</w:t>
            </w: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C17048" w14:textId="38C04B03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="00DF6FEF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</w:t>
            </w: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[23-84]</w:t>
            </w:r>
          </w:p>
        </w:tc>
        <w:tc>
          <w:tcPr>
            <w:tcW w:w="113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FD41B7" w14:textId="2646460C" w:rsidR="00E0228D" w:rsidRPr="00E0228D" w:rsidRDefault="00E0228D" w:rsidP="00E0228D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E0228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 w:rsidR="00DF6FEF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8</w:t>
            </w:r>
          </w:p>
        </w:tc>
      </w:tr>
    </w:tbl>
    <w:p w14:paraId="1102A840" w14:textId="24881807" w:rsidR="00E676E9" w:rsidRPr="00E0228D" w:rsidRDefault="00E676E9" w:rsidP="00E676E9">
      <w:pPr>
        <w:rPr>
          <w:rFonts w:ascii="Times New Roman" w:hAnsi="Times New Roman" w:cs="Times New Roman"/>
          <w:sz w:val="22"/>
          <w:szCs w:val="18"/>
          <w:lang w:val="en-US"/>
        </w:rPr>
      </w:pPr>
      <w:r w:rsidRPr="00E0228D">
        <w:rPr>
          <w:rFonts w:ascii="Times New Roman" w:hAnsi="Times New Roman" w:cs="Times New Roman"/>
          <w:sz w:val="22"/>
          <w:szCs w:val="18"/>
          <w:lang w:val="en-US"/>
        </w:rPr>
        <w:t>Values are given as headcount (%) or median [quartile 1-quartile 3].</w:t>
      </w:r>
    </w:p>
    <w:p w14:paraId="2DFD5580" w14:textId="0B0D9216" w:rsidR="00E676E9" w:rsidRPr="00E0228D" w:rsidRDefault="00E676E9" w:rsidP="00E676E9">
      <w:pPr>
        <w:rPr>
          <w:rFonts w:ascii="Times New Roman" w:hAnsi="Times New Roman" w:cs="Times New Roman"/>
          <w:sz w:val="22"/>
          <w:szCs w:val="18"/>
          <w:lang w:val="en-US"/>
        </w:rPr>
      </w:pPr>
      <w:r w:rsidRPr="00E0228D">
        <w:rPr>
          <w:rFonts w:ascii="Times New Roman" w:hAnsi="Times New Roman" w:cs="Times New Roman"/>
          <w:sz w:val="22"/>
          <w:szCs w:val="18"/>
          <w:lang w:val="en-US"/>
        </w:rPr>
        <w:t>PR3: proteinase 3; MPO: myeloperoxidase; BVAS: Birmingham vasculitis activity score; ENT: ear, nose and throat; CRP: C-reactive protein.</w:t>
      </w:r>
    </w:p>
    <w:p w14:paraId="25177AE8" w14:textId="400B85A5" w:rsidR="00A96B29" w:rsidRPr="00E0228D" w:rsidRDefault="00A96B29" w:rsidP="000F21C9">
      <w:pPr>
        <w:rPr>
          <w:rFonts w:ascii="Times New Roman" w:hAnsi="Times New Roman" w:cs="Times New Roman"/>
          <w:sz w:val="21"/>
          <w:szCs w:val="21"/>
          <w:lang w:val="en-US"/>
        </w:rPr>
      </w:pPr>
    </w:p>
    <w:sectPr w:rsidR="00A96B29" w:rsidRPr="00E0228D" w:rsidSect="009D354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61DA"/>
    <w:rsid w:val="00041F4B"/>
    <w:rsid w:val="0005328B"/>
    <w:rsid w:val="00062D60"/>
    <w:rsid w:val="00067DF7"/>
    <w:rsid w:val="000A45E1"/>
    <w:rsid w:val="000B6B95"/>
    <w:rsid w:val="000C1E1A"/>
    <w:rsid w:val="000D797B"/>
    <w:rsid w:val="000F21C9"/>
    <w:rsid w:val="00164E41"/>
    <w:rsid w:val="001A4471"/>
    <w:rsid w:val="001B6771"/>
    <w:rsid w:val="001F0DAC"/>
    <w:rsid w:val="001F36B1"/>
    <w:rsid w:val="002648B4"/>
    <w:rsid w:val="00282E20"/>
    <w:rsid w:val="002A470D"/>
    <w:rsid w:val="002A73A0"/>
    <w:rsid w:val="0032201F"/>
    <w:rsid w:val="00340EE3"/>
    <w:rsid w:val="00366FE8"/>
    <w:rsid w:val="00382288"/>
    <w:rsid w:val="003B64C8"/>
    <w:rsid w:val="003D6B96"/>
    <w:rsid w:val="004224D6"/>
    <w:rsid w:val="00441F73"/>
    <w:rsid w:val="0049316C"/>
    <w:rsid w:val="004A6006"/>
    <w:rsid w:val="004B01F4"/>
    <w:rsid w:val="004B40AB"/>
    <w:rsid w:val="004D7447"/>
    <w:rsid w:val="005D2007"/>
    <w:rsid w:val="005E3AFF"/>
    <w:rsid w:val="005F1652"/>
    <w:rsid w:val="0061005D"/>
    <w:rsid w:val="006556EC"/>
    <w:rsid w:val="00682FCA"/>
    <w:rsid w:val="006A16C6"/>
    <w:rsid w:val="006A7F2C"/>
    <w:rsid w:val="006B4D21"/>
    <w:rsid w:val="00723FEF"/>
    <w:rsid w:val="0072494B"/>
    <w:rsid w:val="007573E9"/>
    <w:rsid w:val="00770C0A"/>
    <w:rsid w:val="00781962"/>
    <w:rsid w:val="007A56C6"/>
    <w:rsid w:val="007B4AC0"/>
    <w:rsid w:val="007F3B8D"/>
    <w:rsid w:val="008012E7"/>
    <w:rsid w:val="00823E8C"/>
    <w:rsid w:val="008251CE"/>
    <w:rsid w:val="0093461E"/>
    <w:rsid w:val="0093552D"/>
    <w:rsid w:val="00966731"/>
    <w:rsid w:val="009D354A"/>
    <w:rsid w:val="009E0590"/>
    <w:rsid w:val="009F5205"/>
    <w:rsid w:val="00A11623"/>
    <w:rsid w:val="00A37A5B"/>
    <w:rsid w:val="00A96B29"/>
    <w:rsid w:val="00C102BB"/>
    <w:rsid w:val="00C86356"/>
    <w:rsid w:val="00C8709E"/>
    <w:rsid w:val="00C965BD"/>
    <w:rsid w:val="00D302C7"/>
    <w:rsid w:val="00D52872"/>
    <w:rsid w:val="00D81CC1"/>
    <w:rsid w:val="00D857BB"/>
    <w:rsid w:val="00DA3CA8"/>
    <w:rsid w:val="00DD2F31"/>
    <w:rsid w:val="00DD5B5A"/>
    <w:rsid w:val="00DE5EAB"/>
    <w:rsid w:val="00DF139C"/>
    <w:rsid w:val="00DF6FEF"/>
    <w:rsid w:val="00DF7C9D"/>
    <w:rsid w:val="00E0228D"/>
    <w:rsid w:val="00E3089C"/>
    <w:rsid w:val="00E676E9"/>
    <w:rsid w:val="00E72A39"/>
    <w:rsid w:val="00EB389D"/>
    <w:rsid w:val="00EF1066"/>
    <w:rsid w:val="00EF61DA"/>
    <w:rsid w:val="00EF7555"/>
    <w:rsid w:val="00F57AB2"/>
    <w:rsid w:val="00F64956"/>
    <w:rsid w:val="00FC1405"/>
    <w:rsid w:val="00FC54EC"/>
    <w:rsid w:val="00FE3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52FDF5"/>
  <w15:chartTrackingRefBased/>
  <w15:docId w15:val="{7DD224DC-42E2-BE4B-965F-055E8CEF2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590"/>
    <w:pPr>
      <w:overflowPunct w:val="0"/>
      <w:autoSpaceDE w:val="0"/>
      <w:autoSpaceDN w:val="0"/>
      <w:adjustRightInd w:val="0"/>
      <w:textAlignment w:val="baseline"/>
    </w:pPr>
    <w:rPr>
      <w:rFonts w:ascii="Times" w:eastAsia="Times New Roman" w:hAnsi="Times" w:cs="Times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F61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Liste7Couleur-Accentuation1">
    <w:name w:val="List Table 7 Colorful Accent 1"/>
    <w:basedOn w:val="TableauNormal"/>
    <w:uiPriority w:val="52"/>
    <w:rsid w:val="00EF61DA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6Couleur-Accentuation1">
    <w:name w:val="List Table 6 Colorful Accent 1"/>
    <w:basedOn w:val="TableauNormal"/>
    <w:uiPriority w:val="51"/>
    <w:rsid w:val="00EF61DA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emoyenne1-Accent1">
    <w:name w:val="Medium List 1 Accent 1"/>
    <w:basedOn w:val="TableauNormal"/>
    <w:uiPriority w:val="65"/>
    <w:rsid w:val="00EF61DA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EF61DA"/>
    <w:pPr>
      <w:overflowPunct/>
      <w:autoSpaceDE/>
      <w:autoSpaceDN/>
      <w:adjustRightInd/>
      <w:textAlignment w:val="auto"/>
    </w:pPr>
    <w:rPr>
      <w:rFonts w:ascii="Times New Roman" w:eastAsiaTheme="minorHAnsi" w:hAnsi="Times New Roman" w:cs="Times New Roman"/>
      <w:sz w:val="18"/>
      <w:szCs w:val="18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F61DA"/>
    <w:rPr>
      <w:rFonts w:ascii="Times New Roman" w:hAnsi="Times New Roman" w:cs="Times New Roman"/>
      <w:sz w:val="18"/>
      <w:szCs w:val="18"/>
    </w:rPr>
  </w:style>
  <w:style w:type="paragraph" w:styleId="Lgende">
    <w:name w:val="caption"/>
    <w:basedOn w:val="Normal"/>
    <w:next w:val="Normal"/>
    <w:unhideWhenUsed/>
    <w:qFormat/>
    <w:rsid w:val="009E0590"/>
    <w:pPr>
      <w:spacing w:after="200"/>
    </w:pPr>
    <w:rPr>
      <w:i/>
      <w:iCs/>
      <w:color w:val="44546A" w:themeColor="text2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DE5EA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E5EAB"/>
    <w:pPr>
      <w:overflowPunct/>
      <w:autoSpaceDE/>
      <w:autoSpaceDN/>
      <w:adjustRightInd/>
      <w:textAlignment w:val="auto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E5EA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66731"/>
    <w:pPr>
      <w:overflowPunct w:val="0"/>
      <w:autoSpaceDE w:val="0"/>
      <w:autoSpaceDN w:val="0"/>
      <w:adjustRightInd w:val="0"/>
      <w:textAlignment w:val="baseline"/>
    </w:pPr>
    <w:rPr>
      <w:rFonts w:ascii="Times" w:eastAsia="Times New Roman" w:hAnsi="Times" w:cs="Times"/>
      <w:b/>
      <w:bCs/>
      <w:lang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66731"/>
    <w:rPr>
      <w:rFonts w:ascii="Times" w:eastAsia="Times New Roman" w:hAnsi="Times" w:cs="Times"/>
      <w:b/>
      <w:bCs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6556EC"/>
    <w:rPr>
      <w:rFonts w:ascii="Times" w:eastAsia="Times New Roman" w:hAnsi="Times" w:cs="Times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88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2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4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1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3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2474082-EAF6-49BB-8C50-1BE877F1D1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30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camboulive</dc:creator>
  <cp:keywords/>
  <dc:description/>
  <cp:lastModifiedBy>Louis camboulive</cp:lastModifiedBy>
  <cp:revision>3</cp:revision>
  <dcterms:created xsi:type="dcterms:W3CDTF">2024-08-29T16:50:00Z</dcterms:created>
  <dcterms:modified xsi:type="dcterms:W3CDTF">2024-08-29T19:02:00Z</dcterms:modified>
</cp:coreProperties>
</file>